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7CD" w:rsidRPr="005577CD" w:rsidRDefault="005577CD" w:rsidP="005577CD">
      <w:pPr>
        <w:rPr>
          <w:rFonts w:ascii="Times New Roman" w:hAnsi="Times New Roman"/>
          <w:b/>
          <w:color w:val="000000" w:themeColor="text1"/>
          <w:szCs w:val="24"/>
        </w:rPr>
      </w:pPr>
      <w:r w:rsidRPr="005577CD">
        <w:rPr>
          <w:rFonts w:ascii="Times New Roman" w:hAnsi="Times New Roman"/>
          <w:b/>
          <w:color w:val="000000" w:themeColor="text1"/>
          <w:szCs w:val="24"/>
        </w:rPr>
        <w:t xml:space="preserve">Table </w:t>
      </w:r>
      <w:r w:rsidRPr="005577CD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Pr="005577CD">
        <w:rPr>
          <w:rFonts w:ascii="Times New Roman" w:hAnsi="Times New Roman"/>
          <w:b/>
          <w:color w:val="000000" w:themeColor="text1"/>
          <w:szCs w:val="24"/>
        </w:rPr>
        <w:t xml:space="preserve">3. The relationships between </w:t>
      </w:r>
      <w:proofErr w:type="spellStart"/>
      <w:r w:rsidRPr="005577CD">
        <w:rPr>
          <w:rFonts w:ascii="Times New Roman" w:hAnsi="Times New Roman"/>
          <w:b/>
          <w:color w:val="000000" w:themeColor="text1"/>
          <w:szCs w:val="24"/>
        </w:rPr>
        <w:t>seral</w:t>
      </w:r>
      <w:proofErr w:type="spellEnd"/>
      <w:r w:rsidRPr="005577CD">
        <w:rPr>
          <w:rFonts w:ascii="Times New Roman" w:hAnsi="Times New Roman"/>
          <w:b/>
          <w:color w:val="000000" w:themeColor="text1"/>
          <w:szCs w:val="24"/>
        </w:rPr>
        <w:t xml:space="preserve"> markers and HO-1 GT repeat numb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8"/>
        <w:gridCol w:w="2410"/>
        <w:gridCol w:w="2268"/>
        <w:gridCol w:w="1166"/>
      </w:tblGrid>
      <w:tr w:rsidR="005577CD" w:rsidRPr="005577CD" w:rsidTr="00DF4AD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T repeats ≥ 29</w:t>
            </w:r>
          </w:p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n any allele (N=15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T repeats &lt; 29</w:t>
            </w:r>
          </w:p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n both allele (N=5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p value</w:t>
            </w:r>
          </w:p>
        </w:tc>
      </w:tr>
      <w:tr w:rsidR="005577CD" w:rsidRPr="005577CD" w:rsidTr="00DF4AD4">
        <w:tc>
          <w:tcPr>
            <w:tcW w:w="2518" w:type="dxa"/>
            <w:tcBorders>
              <w:top w:val="single" w:sz="4" w:space="0" w:color="auto"/>
            </w:tcBorders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LAD (mm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39.2±6.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40.5±7.5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5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LA voltage (mV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2.10±0.68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1.93±0.60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19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RA voltage (mV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2.02±0.57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1.97±0.56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63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Total 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bilirubin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 (mg/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dL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79±0.33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76±0.28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68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Direct 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bilirubin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 (mg/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dL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1±0.12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2±0.09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67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Iron (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μg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dL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86.13±31.02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87.53±32.03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80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Ferritin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μg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/dl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202.13±166.47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190.66±122.92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68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Nitrate/nitrite (</w:t>
            </w: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uM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58.90±33.35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60.35±39.06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85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HsCRP</w:t>
            </w:r>
            <w:proofErr w:type="spellEnd"/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 xml:space="preserve"> (mg/dl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14±0.19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2±0.44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3</w:t>
            </w:r>
          </w:p>
        </w:tc>
      </w:tr>
      <w:tr w:rsidR="005577CD" w:rsidRPr="005577CD" w:rsidTr="00DF4AD4">
        <w:tc>
          <w:tcPr>
            <w:tcW w:w="2518" w:type="dxa"/>
          </w:tcPr>
          <w:p w:rsidR="005577CD" w:rsidRPr="005577CD" w:rsidRDefault="005577CD" w:rsidP="00DF4AD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VWF (mu/ml)</w:t>
            </w:r>
          </w:p>
        </w:tc>
        <w:tc>
          <w:tcPr>
            <w:tcW w:w="2410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10.25±4.77</w:t>
            </w:r>
          </w:p>
        </w:tc>
        <w:tc>
          <w:tcPr>
            <w:tcW w:w="2268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11.11±4.38</w:t>
            </w:r>
          </w:p>
        </w:tc>
        <w:tc>
          <w:tcPr>
            <w:tcW w:w="1166" w:type="dxa"/>
          </w:tcPr>
          <w:p w:rsidR="005577CD" w:rsidRPr="005577CD" w:rsidRDefault="005577CD" w:rsidP="00DF4AD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577CD">
              <w:rPr>
                <w:rFonts w:ascii="Times New Roman" w:hAnsi="Times New Roman"/>
                <w:color w:val="000000" w:themeColor="text1"/>
                <w:szCs w:val="24"/>
              </w:rPr>
              <w:t>0.28</w:t>
            </w:r>
          </w:p>
        </w:tc>
      </w:tr>
    </w:tbl>
    <w:p w:rsidR="005577CD" w:rsidRPr="005577CD" w:rsidRDefault="005577CD" w:rsidP="005577CD">
      <w:pPr>
        <w:rPr>
          <w:rFonts w:ascii="Times New Roman" w:hAnsi="Times New Roman"/>
          <w:color w:val="000000" w:themeColor="text1"/>
          <w:szCs w:val="24"/>
        </w:rPr>
      </w:pPr>
      <w:r w:rsidRPr="005577CD">
        <w:rPr>
          <w:rFonts w:ascii="Times New Roman" w:hAnsi="Times New Roman"/>
          <w:color w:val="000000" w:themeColor="text1"/>
          <w:szCs w:val="24"/>
        </w:rPr>
        <w:t xml:space="preserve">RA: right atrium, LA: left atrium, LAD: left </w:t>
      </w:r>
      <w:proofErr w:type="spellStart"/>
      <w:r w:rsidRPr="005577CD">
        <w:rPr>
          <w:rFonts w:ascii="Times New Roman" w:hAnsi="Times New Roman"/>
          <w:color w:val="000000" w:themeColor="text1"/>
          <w:szCs w:val="24"/>
        </w:rPr>
        <w:t>atrial</w:t>
      </w:r>
      <w:proofErr w:type="spellEnd"/>
      <w:r w:rsidRPr="005577CD">
        <w:rPr>
          <w:rFonts w:ascii="Times New Roman" w:hAnsi="Times New Roman"/>
          <w:color w:val="000000" w:themeColor="text1"/>
          <w:szCs w:val="24"/>
        </w:rPr>
        <w:t xml:space="preserve"> diameter, </w:t>
      </w:r>
      <w:proofErr w:type="spellStart"/>
      <w:r w:rsidRPr="005577CD">
        <w:rPr>
          <w:rFonts w:ascii="Times New Roman" w:hAnsi="Times New Roman"/>
          <w:color w:val="000000" w:themeColor="text1"/>
          <w:szCs w:val="24"/>
        </w:rPr>
        <w:t>HsCRP</w:t>
      </w:r>
      <w:proofErr w:type="spellEnd"/>
      <w:r w:rsidRPr="005577CD">
        <w:rPr>
          <w:rFonts w:ascii="Times New Roman" w:hAnsi="Times New Roman"/>
          <w:color w:val="000000" w:themeColor="text1"/>
          <w:szCs w:val="24"/>
        </w:rPr>
        <w:t>: high sensitive CRP</w:t>
      </w:r>
    </w:p>
    <w:p w:rsidR="005577CD" w:rsidRPr="005577CD" w:rsidRDefault="005577CD" w:rsidP="005577C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 w:themeColor="text1"/>
          <w:kern w:val="0"/>
          <w:szCs w:val="24"/>
        </w:rPr>
      </w:pPr>
    </w:p>
    <w:p w:rsidR="008A22F9" w:rsidRPr="005577CD" w:rsidRDefault="008A22F9" w:rsidP="005577CD">
      <w:pPr>
        <w:rPr>
          <w:color w:val="000000" w:themeColor="text1"/>
        </w:rPr>
      </w:pPr>
    </w:p>
    <w:sectPr w:rsidR="008A22F9" w:rsidRPr="005577CD" w:rsidSect="00E41E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DA6" w:rsidRDefault="00E33DA6" w:rsidP="008A22F9">
      <w:r>
        <w:separator/>
      </w:r>
    </w:p>
  </w:endnote>
  <w:endnote w:type="continuationSeparator" w:id="0">
    <w:p w:rsidR="00E33DA6" w:rsidRDefault="00E33DA6" w:rsidP="008A22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DA6" w:rsidRDefault="00E33DA6" w:rsidP="008A22F9">
      <w:r>
        <w:separator/>
      </w:r>
    </w:p>
  </w:footnote>
  <w:footnote w:type="continuationSeparator" w:id="0">
    <w:p w:rsidR="00E33DA6" w:rsidRDefault="00E33DA6" w:rsidP="008A22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2F9"/>
    <w:rsid w:val="00053388"/>
    <w:rsid w:val="00055B55"/>
    <w:rsid w:val="001114A6"/>
    <w:rsid w:val="001140EB"/>
    <w:rsid w:val="0019384A"/>
    <w:rsid w:val="001C7222"/>
    <w:rsid w:val="001E730E"/>
    <w:rsid w:val="00254CE4"/>
    <w:rsid w:val="002F4358"/>
    <w:rsid w:val="002F6A9F"/>
    <w:rsid w:val="0044334E"/>
    <w:rsid w:val="004D2C60"/>
    <w:rsid w:val="0053370C"/>
    <w:rsid w:val="005577CD"/>
    <w:rsid w:val="0061219B"/>
    <w:rsid w:val="00684A67"/>
    <w:rsid w:val="006E545A"/>
    <w:rsid w:val="00715F5E"/>
    <w:rsid w:val="00801BBB"/>
    <w:rsid w:val="008A22F9"/>
    <w:rsid w:val="008E6ABC"/>
    <w:rsid w:val="009F43C4"/>
    <w:rsid w:val="00A308AC"/>
    <w:rsid w:val="00B029E3"/>
    <w:rsid w:val="00B74B29"/>
    <w:rsid w:val="00BA5532"/>
    <w:rsid w:val="00BB0A4B"/>
    <w:rsid w:val="00C63FAB"/>
    <w:rsid w:val="00C929F1"/>
    <w:rsid w:val="00CC058E"/>
    <w:rsid w:val="00CE4D05"/>
    <w:rsid w:val="00CF2C39"/>
    <w:rsid w:val="00D611A6"/>
    <w:rsid w:val="00D70145"/>
    <w:rsid w:val="00D707A9"/>
    <w:rsid w:val="00D80BA2"/>
    <w:rsid w:val="00D9355C"/>
    <w:rsid w:val="00DA1D34"/>
    <w:rsid w:val="00DE2B30"/>
    <w:rsid w:val="00E33DA6"/>
    <w:rsid w:val="00E41EA6"/>
    <w:rsid w:val="00E93A67"/>
    <w:rsid w:val="00EB17CC"/>
    <w:rsid w:val="00F15184"/>
    <w:rsid w:val="00F86C75"/>
    <w:rsid w:val="00FA15EC"/>
    <w:rsid w:val="00FD4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7C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A22F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A22F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A22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A22F9"/>
    <w:rPr>
      <w:sz w:val="20"/>
      <w:szCs w:val="20"/>
    </w:rPr>
  </w:style>
  <w:style w:type="table" w:styleId="a7">
    <w:name w:val="Table Grid"/>
    <w:basedOn w:val="a1"/>
    <w:uiPriority w:val="59"/>
    <w:rsid w:val="008A2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03</Words>
  <Characters>593</Characters>
  <Application>Microsoft Office Word</Application>
  <DocSecurity>0</DocSecurity>
  <Lines>4</Lines>
  <Paragraphs>1</Paragraphs>
  <ScaleCrop>false</ScaleCrop>
  <Company>Home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User</dc:creator>
  <cp:keywords/>
  <dc:description/>
  <cp:lastModifiedBy>Win7User</cp:lastModifiedBy>
  <cp:revision>38</cp:revision>
  <dcterms:created xsi:type="dcterms:W3CDTF">2012-07-16T01:38:00Z</dcterms:created>
  <dcterms:modified xsi:type="dcterms:W3CDTF">2013-01-28T02:33:00Z</dcterms:modified>
</cp:coreProperties>
</file>